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255AB" w14:textId="77777777" w:rsidR="00B26FC8" w:rsidRPr="00952579" w:rsidRDefault="00B26FC8" w:rsidP="00B26FC8">
      <w:pPr>
        <w:pStyle w:val="Heading1"/>
        <w:rPr>
          <w:bCs/>
          <w:sz w:val="20"/>
          <w:szCs w:val="28"/>
        </w:rPr>
      </w:pPr>
      <w:bookmarkStart w:id="0" w:name="_Toc137646384"/>
      <w:r w:rsidRPr="00952579">
        <w:rPr>
          <w:bCs/>
          <w:sz w:val="20"/>
          <w:szCs w:val="28"/>
        </w:rPr>
        <w:t>S</w:t>
      </w:r>
      <w:r>
        <w:rPr>
          <w:bCs/>
          <w:sz w:val="20"/>
          <w:szCs w:val="28"/>
        </w:rPr>
        <w:t>10</w:t>
      </w:r>
      <w:r w:rsidRPr="00952579">
        <w:rPr>
          <w:bCs/>
          <w:sz w:val="20"/>
          <w:szCs w:val="28"/>
        </w:rPr>
        <w:t xml:space="preserve"> Table. Summary statistics for the inverse probability weights in the final sample (n=3,518).</w:t>
      </w:r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18"/>
        <w:gridCol w:w="720"/>
        <w:gridCol w:w="720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  <w:gridCol w:w="713"/>
      </w:tblGrid>
      <w:tr w:rsidR="00B26FC8" w:rsidRPr="00954DA6" w14:paraId="1D3F9015" w14:textId="77777777" w:rsidTr="004F125A">
        <w:trPr>
          <w:trHeight w:val="288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CDD7AA9" w14:textId="77777777" w:rsidR="00B26FC8" w:rsidRPr="00954DA6" w:rsidRDefault="00B26FC8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7B74A7C" w14:textId="77777777" w:rsidR="00B26FC8" w:rsidRPr="00954DA6" w:rsidRDefault="00B26FC8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DB14D84" w14:textId="77777777" w:rsidR="00B26FC8" w:rsidRPr="00954DA6" w:rsidRDefault="00B26FC8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Min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5F78BF5" w14:textId="77777777" w:rsidR="00B26FC8" w:rsidRPr="00954DA6" w:rsidRDefault="00B26FC8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4C10907" w14:textId="77777777" w:rsidR="00B26FC8" w:rsidRPr="00954DA6" w:rsidRDefault="00B26FC8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C840EE9" w14:textId="77777777" w:rsidR="00B26FC8" w:rsidRPr="00954DA6" w:rsidRDefault="00B26FC8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13CD16C" w14:textId="77777777" w:rsidR="00B26FC8" w:rsidRPr="00954DA6" w:rsidRDefault="00B26FC8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53AC85F" w14:textId="77777777" w:rsidR="00B26FC8" w:rsidRPr="00954DA6" w:rsidRDefault="00B26FC8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B259778" w14:textId="77777777" w:rsidR="00B26FC8" w:rsidRPr="00954DA6" w:rsidRDefault="00B26FC8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75%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C3082FD" w14:textId="77777777" w:rsidR="00B26FC8" w:rsidRPr="00954DA6" w:rsidRDefault="00B26FC8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90%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C1E026F" w14:textId="77777777" w:rsidR="00B26FC8" w:rsidRPr="00954DA6" w:rsidRDefault="00B26FC8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95%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650284E" w14:textId="77777777" w:rsidR="00B26FC8" w:rsidRPr="00954DA6" w:rsidRDefault="00B26FC8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99%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C26F2DC" w14:textId="77777777" w:rsidR="00B26FC8" w:rsidRPr="00954DA6" w:rsidRDefault="00B26FC8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Max</w:t>
            </w:r>
          </w:p>
        </w:tc>
      </w:tr>
      <w:tr w:rsidR="00B26FC8" w:rsidRPr="00954DA6" w14:paraId="0E965BF9" w14:textId="77777777" w:rsidTr="004F125A">
        <w:trPr>
          <w:trHeight w:val="288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A8724E9" w14:textId="77777777" w:rsidR="00B26FC8" w:rsidRPr="00954DA6" w:rsidRDefault="00B26FC8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D9FC9BA" w14:textId="77777777" w:rsidR="00B26FC8" w:rsidRPr="00954DA6" w:rsidRDefault="00B26FC8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60A9833" w14:textId="77777777" w:rsidR="00B26FC8" w:rsidRPr="00954DA6" w:rsidRDefault="00B26FC8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F7D95C6" w14:textId="77777777" w:rsidR="00B26FC8" w:rsidRPr="00954DA6" w:rsidRDefault="00B26FC8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FE79E13" w14:textId="77777777" w:rsidR="00B26FC8" w:rsidRPr="00954DA6" w:rsidRDefault="00B26FC8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3A8343D" w14:textId="77777777" w:rsidR="00B26FC8" w:rsidRPr="00954DA6" w:rsidRDefault="00B26FC8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6E8F363" w14:textId="77777777" w:rsidR="00B26FC8" w:rsidRPr="00954DA6" w:rsidRDefault="00B26FC8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1CDCDBF" w14:textId="77777777" w:rsidR="00B26FC8" w:rsidRPr="00954DA6" w:rsidRDefault="00B26FC8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F5AD561" w14:textId="77777777" w:rsidR="00B26FC8" w:rsidRPr="00954DA6" w:rsidRDefault="00B26FC8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AB8BE88" w14:textId="77777777" w:rsidR="00B26FC8" w:rsidRPr="00954DA6" w:rsidRDefault="00B26FC8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C726583" w14:textId="77777777" w:rsidR="00B26FC8" w:rsidRPr="00954DA6" w:rsidRDefault="00B26FC8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BAD20F7" w14:textId="77777777" w:rsidR="00B26FC8" w:rsidRPr="00954DA6" w:rsidRDefault="00B26FC8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BD67D6C" w14:textId="77777777" w:rsidR="00B26FC8" w:rsidRPr="00954DA6" w:rsidRDefault="00B26FC8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1.50</w:t>
            </w:r>
          </w:p>
        </w:tc>
      </w:tr>
    </w:tbl>
    <w:p w14:paraId="39531ABA" w14:textId="77777777" w:rsidR="00B26FC8" w:rsidRPr="00954DA6" w:rsidRDefault="00B26FC8" w:rsidP="00B26FC8">
      <w:pPr>
        <w:rPr>
          <w:rFonts w:ascii="Times New Roman" w:eastAsia="Times New Roman" w:hAnsi="Times New Roman" w:cs="Times New Roman"/>
        </w:rPr>
      </w:pPr>
    </w:p>
    <w:p w14:paraId="44351F0C" w14:textId="0194E75C" w:rsidR="00B26FC8" w:rsidRPr="00954DA6" w:rsidRDefault="00B26FC8" w:rsidP="00B26FC8">
      <w:pPr>
        <w:rPr>
          <w:rFonts w:ascii="Times New Roman" w:eastAsia="Times New Roman" w:hAnsi="Times New Roman" w:cs="Times New Roman"/>
        </w:rPr>
        <w:sectPr w:rsidR="00B26FC8" w:rsidRPr="00954DA6" w:rsidSect="00CB18F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236AA70" w14:textId="77777777" w:rsidR="0000668A" w:rsidRDefault="0000668A"/>
    <w:sectPr w:rsidR="000066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BB84B" w14:textId="77777777" w:rsidR="00B26FC8" w:rsidRDefault="00B26FC8" w:rsidP="00B26FC8">
      <w:pPr>
        <w:spacing w:after="0" w:line="240" w:lineRule="auto"/>
      </w:pPr>
      <w:r>
        <w:separator/>
      </w:r>
    </w:p>
  </w:endnote>
  <w:endnote w:type="continuationSeparator" w:id="0">
    <w:p w14:paraId="0DEFA4BB" w14:textId="77777777" w:rsidR="00B26FC8" w:rsidRDefault="00B26FC8" w:rsidP="00B26F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2E883A" w14:textId="77777777" w:rsidR="00B26FC8" w:rsidRDefault="00B26FC8" w:rsidP="00B26FC8">
      <w:pPr>
        <w:spacing w:after="0" w:line="240" w:lineRule="auto"/>
      </w:pPr>
      <w:r>
        <w:separator/>
      </w:r>
    </w:p>
  </w:footnote>
  <w:footnote w:type="continuationSeparator" w:id="0">
    <w:p w14:paraId="25046294" w14:textId="77777777" w:rsidR="00B26FC8" w:rsidRDefault="00B26FC8" w:rsidP="00B26F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FC8"/>
    <w:rsid w:val="0000668A"/>
    <w:rsid w:val="00B26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A47C5"/>
  <w15:chartTrackingRefBased/>
  <w15:docId w15:val="{36AAEB84-1A62-4444-8E34-84D082B7A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FC8"/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6FC8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6FC8"/>
    <w:rPr>
      <w:rFonts w:ascii="Times New Roman" w:eastAsiaTheme="majorEastAsia" w:hAnsi="Times New Roman" w:cstheme="majorBidi"/>
      <w:b/>
      <w:kern w:val="0"/>
      <w:szCs w:val="3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26F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6FC8"/>
    <w:rPr>
      <w:rFonts w:asciiTheme="minorHAnsi" w:hAnsiTheme="minorHAnsi" w:cstheme="minorBid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26F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FC8"/>
    <w:rPr>
      <w:rFonts w:asciiTheme="minorHAnsi" w:hAnsiTheme="minorHAnsi" w:cstheme="minorBid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69E0FD30019342BD58C31F13541EBE" ma:contentTypeVersion="14" ma:contentTypeDescription="Create a new document." ma:contentTypeScope="" ma:versionID="af891a2462954f88508c91957fb5c74e">
  <xsd:schema xmlns:xsd="http://www.w3.org/2001/XMLSchema" xmlns:xs="http://www.w3.org/2001/XMLSchema" xmlns:p="http://schemas.microsoft.com/office/2006/metadata/properties" xmlns:ns2="417f7a94-d32c-444e-af8c-43e244b34dea" xmlns:ns3="ffb94b6e-8dbf-4982-b984-021ea9611abb" targetNamespace="http://schemas.microsoft.com/office/2006/metadata/properties" ma:root="true" ma:fieldsID="2317e25c7b5df4f1e97ba2cb560cdd34" ns2:_="" ns3:_="">
    <xsd:import namespace="417f7a94-d32c-444e-af8c-43e244b34dea"/>
    <xsd:import namespace="ffb94b6e-8dbf-4982-b984-021ea9611a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f7a94-d32c-444e-af8c-43e244b34d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94b6e-8dbf-4982-b984-021ea9611ab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186ca7a-d452-4942-85c2-2230166e6f53}" ma:internalName="TaxCatchAll" ma:showField="CatchAllData" ma:web="ffb94b6e-8dbf-4982-b984-021ea9611a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17f7a94-d32c-444e-af8c-43e244b34dea">
      <Terms xmlns="http://schemas.microsoft.com/office/infopath/2007/PartnerControls"/>
    </lcf76f155ced4ddcb4097134ff3c332f>
    <TaxCatchAll xmlns="ffb94b6e-8dbf-4982-b984-021ea9611abb" xsi:nil="true"/>
  </documentManagement>
</p:properties>
</file>

<file path=customXml/itemProps1.xml><?xml version="1.0" encoding="utf-8"?>
<ds:datastoreItem xmlns:ds="http://schemas.openxmlformats.org/officeDocument/2006/customXml" ds:itemID="{703C23B6-B3BE-498F-8E7F-28223CDF8325}"/>
</file>

<file path=customXml/itemProps2.xml><?xml version="1.0" encoding="utf-8"?>
<ds:datastoreItem xmlns:ds="http://schemas.openxmlformats.org/officeDocument/2006/customXml" ds:itemID="{1FCA8D69-B551-46CD-8824-C72C2D42DF12}"/>
</file>

<file path=customXml/itemProps3.xml><?xml version="1.0" encoding="utf-8"?>
<ds:datastoreItem xmlns:ds="http://schemas.openxmlformats.org/officeDocument/2006/customXml" ds:itemID="{4687FCC2-701B-4147-890E-48E153C43AB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emon, Carmen Elise</dc:creator>
  <cp:keywords/>
  <dc:description/>
  <cp:lastModifiedBy>Prestemon, Carmen Elise</cp:lastModifiedBy>
  <cp:revision>1</cp:revision>
  <dcterms:created xsi:type="dcterms:W3CDTF">2023-06-15T18:13:00Z</dcterms:created>
  <dcterms:modified xsi:type="dcterms:W3CDTF">2023-06-15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69E0FD30019342BD58C31F13541EBE</vt:lpwstr>
  </property>
</Properties>
</file>